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Additional file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9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: Figure S5.</w:t>
      </w:r>
    </w:p>
    <w:p>
      <w:pPr>
        <w:pStyle w:val="Normal"/>
        <w:spacing w:lineRule="auto" w:line="480" w:before="156" w:after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480685" cy="6850380"/>
            <wp:effectExtent l="0" t="0" r="0" b="0"/>
            <wp:wrapTopAndBottom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6850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Figure S5.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Inhibition of miR-34a promotes stem cell-like properties in gastric cancer cells. a Expression of miR-34a is downregulated in most gastric cancer(GC) cell lines. Expression of miR-34a in GES-1 control cells(normal immortalized human gastric mucosal epithelial cell line) and 6 human GC cell lines (AGS, HCG-27, MKN28, MKN45, SGC-7901 and MGC-803)was detected by qRT-PCR. b Silencing of miR-34a increases microsphere formation in MKN45 cells. Microsphere formation was tested by serum-free suspension culture (upper panel) and quantified (lower panel) in MKN45 cells transfected withmiR-34a inhibitor (miR-34ai) and control cells (Ctrli). c miR-34a inhibition promotes migration potential in MKN45 cells. Migration ability of cells was detected by Transwell Assay, and then photographed (upper panel) and quantified (lower panel).  d miR-34a block increases drug resistance to EPI in MKN45 cells. e Inhibition of miR-34a by miRNA antagomir was confirmed by QRT-PCR. Error bars in all panels represent the mean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±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SD (*P &lt; 0.05, **P &lt; 0.01 as compared with control).</w:t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0:13:00Z</dcterms:created>
  <dc:creator>User</dc:creator>
  <dc:description/>
  <cp:keywords/>
  <dc:language>en-US</dc:language>
  <cp:lastModifiedBy>User</cp:lastModifiedBy>
  <dcterms:modified xsi:type="dcterms:W3CDTF">2016-09-06T10:14:00Z</dcterms:modified>
  <cp:revision>2</cp:revision>
  <dc:subject/>
  <dc:title/>
</cp:coreProperties>
</file>